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11E" w:rsidRPr="00BC3D91" w:rsidRDefault="001F011E" w:rsidP="001F011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:rsidR="001F011E" w:rsidRPr="00BC3D91" w:rsidRDefault="001F011E" w:rsidP="001F011E">
      <w:pPr>
        <w:spacing w:line="240" w:lineRule="auto"/>
        <w:jc w:val="both"/>
        <w:rPr>
          <w:rFonts w:cstheme="minorHAnsi"/>
          <w:lang w:val="en-GB"/>
        </w:rPr>
      </w:pPr>
      <w:r w:rsidRPr="00BC3D91">
        <w:rPr>
          <w:rFonts w:cstheme="minorHAnsi"/>
          <w:b/>
          <w:lang w:val="en-GB"/>
        </w:rPr>
        <w:t>Table</w:t>
      </w:r>
      <w:r w:rsidR="006A4978">
        <w:rPr>
          <w:rFonts w:cstheme="minorHAnsi"/>
          <w:b/>
          <w:lang w:val="en-GB"/>
        </w:rPr>
        <w:t xml:space="preserve"> S1</w:t>
      </w:r>
      <w:bookmarkStart w:id="0" w:name="_GoBack"/>
      <w:bookmarkEnd w:id="0"/>
      <w:r w:rsidRPr="00BC3D91">
        <w:rPr>
          <w:rFonts w:cstheme="minorHAnsi"/>
          <w:lang w:val="en-GB"/>
        </w:rPr>
        <w:t xml:space="preserve"> Results of important microbiology, metabolic and serology test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519"/>
        <w:gridCol w:w="4507"/>
      </w:tblGrid>
      <w:tr w:rsidR="001F011E" w:rsidRPr="00BC3D91" w:rsidTr="0021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MICROBIOLOGY/IMMUNOLOGY EXAMINATION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FINDING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CMV and EBV PCR (serum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Beta D glucan (serum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Aspergilus galactomanan antigen (ELISA,serum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Haemocultures (aerobic and anaerobic, serum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 in more instances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Biopsy of skin and subcutaneous tissue (leg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both aerobic and anaerobic cultures 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Central venous cathether exit site smear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Central venous catheter tip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Urine culture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asopharyngeal swab SARS-CoV-2, influenza and respiratory syntitial virus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Hepatitis B and C, HIV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Skin wound swab (thorax)</w:t>
            </w:r>
          </w:p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Skin wound swab (right leg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 xml:space="preserve">Staphylococcus </w:t>
            </w:r>
            <w:proofErr w:type="spellStart"/>
            <w:r w:rsidRPr="00BC3D91">
              <w:rPr>
                <w:rFonts w:cstheme="minorHAnsi"/>
                <w:lang w:val="en-GB"/>
              </w:rPr>
              <w:t>aureus</w:t>
            </w:r>
            <w:proofErr w:type="spellEnd"/>
            <w:r w:rsidRPr="00BC3D91">
              <w:rPr>
                <w:rFonts w:cstheme="minorHAnsi"/>
                <w:lang w:val="en-GB"/>
              </w:rPr>
              <w:t>+++</w:t>
            </w:r>
            <w:r w:rsidRPr="00BC3D91">
              <w:rPr>
                <w:rFonts w:cstheme="minorHAnsi"/>
                <w:lang w:val="en-GB"/>
              </w:rPr>
              <w:br/>
              <w:t xml:space="preserve">Staphylococcus </w:t>
            </w:r>
            <w:proofErr w:type="spellStart"/>
            <w:r w:rsidRPr="00BC3D91">
              <w:rPr>
                <w:rFonts w:cstheme="minorHAnsi"/>
                <w:lang w:val="en-GB"/>
              </w:rPr>
              <w:t>epidermidis</w:t>
            </w:r>
            <w:proofErr w:type="spellEnd"/>
            <w:r w:rsidRPr="00BC3D91">
              <w:rPr>
                <w:rFonts w:cstheme="minorHAnsi"/>
                <w:lang w:val="en-GB"/>
              </w:rPr>
              <w:t>+++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IgG4 (serum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0,15 g/l (normal)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ANCA PR3 and MPO (serum, ELISA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Complement fractions C3 and C4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ormal</w:t>
            </w:r>
          </w:p>
        </w:tc>
      </w:tr>
      <w:tr w:rsidR="001F011E" w:rsidRPr="00BC3D91" w:rsidTr="0021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 xml:space="preserve">Antinuclear antibodies AND </w:t>
            </w:r>
            <w:r w:rsidRPr="00BC3D91">
              <w:rPr>
                <w:rStyle w:val="Emphasis"/>
                <w:rFonts w:cstheme="minorHAnsi"/>
                <w:lang w:val="en-GB"/>
              </w:rPr>
              <w:t>extractable nuclear antigen (ENA)</w:t>
            </w:r>
            <w:r w:rsidRPr="00BC3D91">
              <w:rPr>
                <w:rFonts w:cstheme="minorHAnsi"/>
                <w:lang w:val="en-GB"/>
              </w:rPr>
              <w:t xml:space="preserve"> panel, including anti-sM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egative</w:t>
            </w:r>
          </w:p>
        </w:tc>
      </w:tr>
      <w:tr w:rsidR="001F011E" w:rsidRPr="00BC3D91" w:rsidTr="0021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1F011E" w:rsidRPr="00BC3D91" w:rsidRDefault="001F011E" w:rsidP="00212533">
            <w:pPr>
              <w:jc w:val="both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CERULOPLASMIN (SERUM)</w:t>
            </w:r>
          </w:p>
        </w:tc>
        <w:tc>
          <w:tcPr>
            <w:tcW w:w="4531" w:type="dxa"/>
          </w:tcPr>
          <w:p w:rsidR="001F011E" w:rsidRPr="00BC3D91" w:rsidRDefault="001F011E" w:rsidP="002125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C3D91">
              <w:rPr>
                <w:rFonts w:cstheme="minorHAnsi"/>
                <w:lang w:val="en-GB"/>
              </w:rPr>
              <w:t>normal</w:t>
            </w:r>
          </w:p>
        </w:tc>
      </w:tr>
    </w:tbl>
    <w:p w:rsidR="007217DC" w:rsidRDefault="007217DC"/>
    <w:sectPr w:rsidR="00721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1E"/>
    <w:rsid w:val="00004498"/>
    <w:rsid w:val="00012027"/>
    <w:rsid w:val="00020977"/>
    <w:rsid w:val="00030880"/>
    <w:rsid w:val="0003656D"/>
    <w:rsid w:val="000554B5"/>
    <w:rsid w:val="00064E85"/>
    <w:rsid w:val="000676D6"/>
    <w:rsid w:val="00070410"/>
    <w:rsid w:val="000844E3"/>
    <w:rsid w:val="000864B5"/>
    <w:rsid w:val="00087557"/>
    <w:rsid w:val="00087CE0"/>
    <w:rsid w:val="00093F1D"/>
    <w:rsid w:val="000A1F1A"/>
    <w:rsid w:val="000B05C4"/>
    <w:rsid w:val="000B3A5D"/>
    <w:rsid w:val="000F3E04"/>
    <w:rsid w:val="0011674D"/>
    <w:rsid w:val="00121577"/>
    <w:rsid w:val="00153BBB"/>
    <w:rsid w:val="00155108"/>
    <w:rsid w:val="0018112E"/>
    <w:rsid w:val="0018599E"/>
    <w:rsid w:val="00187747"/>
    <w:rsid w:val="0019770B"/>
    <w:rsid w:val="001B09AE"/>
    <w:rsid w:val="001C0318"/>
    <w:rsid w:val="001E5F15"/>
    <w:rsid w:val="001F011E"/>
    <w:rsid w:val="001F6F95"/>
    <w:rsid w:val="00207C0B"/>
    <w:rsid w:val="00223328"/>
    <w:rsid w:val="0022559A"/>
    <w:rsid w:val="00225BC6"/>
    <w:rsid w:val="00225E8E"/>
    <w:rsid w:val="0028395A"/>
    <w:rsid w:val="0028798F"/>
    <w:rsid w:val="002D22EF"/>
    <w:rsid w:val="002D46C9"/>
    <w:rsid w:val="002D5F12"/>
    <w:rsid w:val="002E5F37"/>
    <w:rsid w:val="00317B49"/>
    <w:rsid w:val="00321722"/>
    <w:rsid w:val="0032268C"/>
    <w:rsid w:val="00323EE8"/>
    <w:rsid w:val="003248D3"/>
    <w:rsid w:val="003309FD"/>
    <w:rsid w:val="00331EDA"/>
    <w:rsid w:val="00335BEA"/>
    <w:rsid w:val="00337B27"/>
    <w:rsid w:val="0034630D"/>
    <w:rsid w:val="00360D4B"/>
    <w:rsid w:val="00363ED9"/>
    <w:rsid w:val="0038792A"/>
    <w:rsid w:val="003B3AA3"/>
    <w:rsid w:val="003C09DF"/>
    <w:rsid w:val="003C0AC7"/>
    <w:rsid w:val="003D52C1"/>
    <w:rsid w:val="003E1654"/>
    <w:rsid w:val="003E74E0"/>
    <w:rsid w:val="003F71EE"/>
    <w:rsid w:val="00405E6B"/>
    <w:rsid w:val="00424DBB"/>
    <w:rsid w:val="004408D6"/>
    <w:rsid w:val="00467A48"/>
    <w:rsid w:val="00474140"/>
    <w:rsid w:val="00494F86"/>
    <w:rsid w:val="00497EE7"/>
    <w:rsid w:val="004A1F2A"/>
    <w:rsid w:val="004A66CC"/>
    <w:rsid w:val="004B23B4"/>
    <w:rsid w:val="004C5BF0"/>
    <w:rsid w:val="004C615B"/>
    <w:rsid w:val="004D361B"/>
    <w:rsid w:val="005031A5"/>
    <w:rsid w:val="005108AE"/>
    <w:rsid w:val="0051776F"/>
    <w:rsid w:val="00520218"/>
    <w:rsid w:val="00521244"/>
    <w:rsid w:val="00543012"/>
    <w:rsid w:val="005451AF"/>
    <w:rsid w:val="00551402"/>
    <w:rsid w:val="00566B84"/>
    <w:rsid w:val="0056770E"/>
    <w:rsid w:val="00596CB1"/>
    <w:rsid w:val="005A3E37"/>
    <w:rsid w:val="005C0515"/>
    <w:rsid w:val="005C4235"/>
    <w:rsid w:val="005C6FB7"/>
    <w:rsid w:val="005D041F"/>
    <w:rsid w:val="005D6E57"/>
    <w:rsid w:val="005D7C75"/>
    <w:rsid w:val="005E3525"/>
    <w:rsid w:val="00606C18"/>
    <w:rsid w:val="006106FF"/>
    <w:rsid w:val="006272C4"/>
    <w:rsid w:val="00632A6E"/>
    <w:rsid w:val="00652D8A"/>
    <w:rsid w:val="006626F7"/>
    <w:rsid w:val="006718EC"/>
    <w:rsid w:val="0067280A"/>
    <w:rsid w:val="006908D2"/>
    <w:rsid w:val="0069532F"/>
    <w:rsid w:val="006A4978"/>
    <w:rsid w:val="007026EB"/>
    <w:rsid w:val="00712318"/>
    <w:rsid w:val="007178C3"/>
    <w:rsid w:val="00720A34"/>
    <w:rsid w:val="007217DC"/>
    <w:rsid w:val="00723F8F"/>
    <w:rsid w:val="00725E55"/>
    <w:rsid w:val="00740673"/>
    <w:rsid w:val="007526B5"/>
    <w:rsid w:val="00753434"/>
    <w:rsid w:val="007665FD"/>
    <w:rsid w:val="007862AB"/>
    <w:rsid w:val="00790712"/>
    <w:rsid w:val="00791D3C"/>
    <w:rsid w:val="00795A77"/>
    <w:rsid w:val="007B0E8B"/>
    <w:rsid w:val="007B1759"/>
    <w:rsid w:val="007B76B7"/>
    <w:rsid w:val="007C6C80"/>
    <w:rsid w:val="007D1589"/>
    <w:rsid w:val="007E6F6D"/>
    <w:rsid w:val="007F548D"/>
    <w:rsid w:val="00801692"/>
    <w:rsid w:val="008126E9"/>
    <w:rsid w:val="00830362"/>
    <w:rsid w:val="008320FA"/>
    <w:rsid w:val="00845B69"/>
    <w:rsid w:val="008836BE"/>
    <w:rsid w:val="0089549F"/>
    <w:rsid w:val="008A0C25"/>
    <w:rsid w:val="008C5A77"/>
    <w:rsid w:val="008D22D3"/>
    <w:rsid w:val="008E5E41"/>
    <w:rsid w:val="009007C9"/>
    <w:rsid w:val="009211FE"/>
    <w:rsid w:val="009225FA"/>
    <w:rsid w:val="00923F90"/>
    <w:rsid w:val="00942C7E"/>
    <w:rsid w:val="009B593F"/>
    <w:rsid w:val="009D2CD1"/>
    <w:rsid w:val="00A424B1"/>
    <w:rsid w:val="00A65295"/>
    <w:rsid w:val="00A71DE1"/>
    <w:rsid w:val="00A838BB"/>
    <w:rsid w:val="00A84A59"/>
    <w:rsid w:val="00AA76AB"/>
    <w:rsid w:val="00AA77F3"/>
    <w:rsid w:val="00AB0087"/>
    <w:rsid w:val="00AC4F98"/>
    <w:rsid w:val="00AD15F0"/>
    <w:rsid w:val="00AE05B4"/>
    <w:rsid w:val="00B00363"/>
    <w:rsid w:val="00B02333"/>
    <w:rsid w:val="00B02910"/>
    <w:rsid w:val="00B14223"/>
    <w:rsid w:val="00B25621"/>
    <w:rsid w:val="00B45719"/>
    <w:rsid w:val="00B46900"/>
    <w:rsid w:val="00B46A58"/>
    <w:rsid w:val="00B57D25"/>
    <w:rsid w:val="00B71CD5"/>
    <w:rsid w:val="00B72E1A"/>
    <w:rsid w:val="00B8267D"/>
    <w:rsid w:val="00B83D03"/>
    <w:rsid w:val="00BA5AC0"/>
    <w:rsid w:val="00BC6C85"/>
    <w:rsid w:val="00BD2EED"/>
    <w:rsid w:val="00BE7627"/>
    <w:rsid w:val="00BF0E77"/>
    <w:rsid w:val="00C0094C"/>
    <w:rsid w:val="00C3727B"/>
    <w:rsid w:val="00C42E87"/>
    <w:rsid w:val="00C46126"/>
    <w:rsid w:val="00C50FF9"/>
    <w:rsid w:val="00C56B11"/>
    <w:rsid w:val="00C614E6"/>
    <w:rsid w:val="00C6386D"/>
    <w:rsid w:val="00C714EF"/>
    <w:rsid w:val="00C948F7"/>
    <w:rsid w:val="00CA084F"/>
    <w:rsid w:val="00CA538D"/>
    <w:rsid w:val="00CC3263"/>
    <w:rsid w:val="00CC348F"/>
    <w:rsid w:val="00CE2EF7"/>
    <w:rsid w:val="00CE318A"/>
    <w:rsid w:val="00CE64C0"/>
    <w:rsid w:val="00CE7B8D"/>
    <w:rsid w:val="00CF1F95"/>
    <w:rsid w:val="00D13D26"/>
    <w:rsid w:val="00D23EA2"/>
    <w:rsid w:val="00D25C4E"/>
    <w:rsid w:val="00D4051B"/>
    <w:rsid w:val="00D42340"/>
    <w:rsid w:val="00D453F9"/>
    <w:rsid w:val="00D51276"/>
    <w:rsid w:val="00D6625C"/>
    <w:rsid w:val="00D70FD1"/>
    <w:rsid w:val="00D80B82"/>
    <w:rsid w:val="00D86EE5"/>
    <w:rsid w:val="00D923A1"/>
    <w:rsid w:val="00D92582"/>
    <w:rsid w:val="00D951EC"/>
    <w:rsid w:val="00D95B81"/>
    <w:rsid w:val="00DA0153"/>
    <w:rsid w:val="00DA604C"/>
    <w:rsid w:val="00DD6840"/>
    <w:rsid w:val="00DF661A"/>
    <w:rsid w:val="00E0106C"/>
    <w:rsid w:val="00E01339"/>
    <w:rsid w:val="00E1357B"/>
    <w:rsid w:val="00E13BF7"/>
    <w:rsid w:val="00E23725"/>
    <w:rsid w:val="00E25169"/>
    <w:rsid w:val="00E346E5"/>
    <w:rsid w:val="00E52C9A"/>
    <w:rsid w:val="00E7693D"/>
    <w:rsid w:val="00E801BF"/>
    <w:rsid w:val="00E861A3"/>
    <w:rsid w:val="00E91B4C"/>
    <w:rsid w:val="00E9272E"/>
    <w:rsid w:val="00EB2D1E"/>
    <w:rsid w:val="00EF367E"/>
    <w:rsid w:val="00EF6806"/>
    <w:rsid w:val="00F02F72"/>
    <w:rsid w:val="00F0614D"/>
    <w:rsid w:val="00F06E33"/>
    <w:rsid w:val="00F35E6E"/>
    <w:rsid w:val="00F3792E"/>
    <w:rsid w:val="00F81C07"/>
    <w:rsid w:val="00F82DD1"/>
    <w:rsid w:val="00F931CD"/>
    <w:rsid w:val="00FA11C4"/>
    <w:rsid w:val="00FB07A9"/>
    <w:rsid w:val="00FC0370"/>
    <w:rsid w:val="00FC7981"/>
    <w:rsid w:val="00FD45C7"/>
    <w:rsid w:val="00FD7EE7"/>
    <w:rsid w:val="00F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E4D6C-A572-4986-87C0-CA79EAD0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11E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F011E"/>
    <w:rPr>
      <w:i/>
      <w:iCs/>
    </w:rPr>
  </w:style>
  <w:style w:type="table" w:styleId="PlainTable3">
    <w:name w:val="Plain Table 3"/>
    <w:basedOn w:val="TableNormal"/>
    <w:uiPriority w:val="43"/>
    <w:rsid w:val="001F011E"/>
    <w:pPr>
      <w:spacing w:after="0" w:line="240" w:lineRule="auto"/>
    </w:pPr>
    <w:rPr>
      <w:lang w:val="sl-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2</cp:revision>
  <dcterms:created xsi:type="dcterms:W3CDTF">2020-12-29T10:44:00Z</dcterms:created>
  <dcterms:modified xsi:type="dcterms:W3CDTF">2020-12-29T12:17:00Z</dcterms:modified>
</cp:coreProperties>
</file>